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449A0" w14:textId="77777777" w:rsidR="002E0861" w:rsidRDefault="002E0861" w:rsidP="002E0861">
      <w:pPr>
        <w:tabs>
          <w:tab w:val="center" w:pos="4680"/>
        </w:tabs>
        <w:spacing w:line="240" w:lineRule="auto"/>
        <w:ind w:firstLine="0"/>
        <w:rPr>
          <w:noProof/>
          <w:sz w:val="24"/>
        </w:rPr>
      </w:pPr>
      <w:r w:rsidRPr="00C50E0C">
        <w:rPr>
          <w:b/>
          <w:bCs/>
          <w:sz w:val="24"/>
        </w:rPr>
        <w:t>S1 Table.</w:t>
      </w:r>
      <w:r>
        <w:rPr>
          <w:b/>
          <w:bCs/>
          <w:sz w:val="24"/>
        </w:rPr>
        <w:t xml:space="preserve"> Offspring physical defenses. </w:t>
      </w:r>
      <w:r w:rsidRPr="007A0E6C">
        <w:rPr>
          <w:noProof/>
          <w:sz w:val="24"/>
        </w:rPr>
        <w:t xml:space="preserve">Linear mixed-effects ANOVAs for the effects of previous generation herbivore damage, maternal breeding type, and their interaction on trichome density, spine density, spine length, and total internode spine mass. </w:t>
      </w:r>
      <w:r w:rsidRPr="007A0E6C">
        <w:rPr>
          <w:i/>
          <w:noProof/>
          <w:sz w:val="24"/>
        </w:rPr>
        <w:t xml:space="preserve">P </w:t>
      </w:r>
      <w:r w:rsidRPr="007A0E6C">
        <w:rPr>
          <w:noProof/>
          <w:sz w:val="24"/>
        </w:rPr>
        <w:t>values &lt;0.05 are in boldfa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1"/>
        <w:gridCol w:w="2919"/>
        <w:gridCol w:w="670"/>
        <w:gridCol w:w="1013"/>
        <w:gridCol w:w="1076"/>
        <w:gridCol w:w="927"/>
      </w:tblGrid>
      <w:tr w:rsidR="002E0861" w:rsidRPr="007A0E6C" w14:paraId="1E7999BB" w14:textId="77777777" w:rsidTr="001457A0"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25794437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r w:rsidRPr="007A0E6C">
              <w:rPr>
                <w:i/>
              </w:rPr>
              <w:t>Plant trait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383AA83B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r w:rsidRPr="007A0E6C">
              <w:rPr>
                <w:i/>
              </w:rPr>
              <w:t>Source of varia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3D54A664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7A0E6C">
              <w:rPr>
                <w:i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38024B0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r w:rsidRPr="007A0E6C">
              <w:rPr>
                <w:i/>
              </w:rPr>
              <w:t>S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60C7664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r w:rsidRPr="007A0E6C">
              <w:rPr>
                <w:i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72696F1" w14:textId="77777777" w:rsidR="002E0861" w:rsidRPr="007A0E6C" w:rsidRDefault="002E0861" w:rsidP="001457A0">
            <w:pPr>
              <w:spacing w:line="240" w:lineRule="auto"/>
              <w:ind w:firstLine="0"/>
              <w:rPr>
                <w:i/>
              </w:rPr>
            </w:pPr>
            <w:r w:rsidRPr="007A0E6C">
              <w:rPr>
                <w:i/>
              </w:rPr>
              <w:t>P</w:t>
            </w:r>
          </w:p>
        </w:tc>
      </w:tr>
      <w:tr w:rsidR="002E0861" w:rsidRPr="007A0E6C" w14:paraId="4345BE9C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A0B704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Trichome density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F295C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298E6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674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D436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4.4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4E0ED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0.037</w:t>
            </w:r>
          </w:p>
        </w:tc>
      </w:tr>
      <w:tr w:rsidR="002E0861" w:rsidRPr="007A0E6C" w14:paraId="731F36AD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5AE50B2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B5A975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D6C431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D578209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244638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7A6BFF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841</w:t>
            </w:r>
          </w:p>
        </w:tc>
      </w:tr>
      <w:tr w:rsidR="002E0861" w:rsidRPr="007A0E6C" w14:paraId="7EBD83BF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F8183C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97016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 x 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DF36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8B1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D4AB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2.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C64A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132</w:t>
            </w:r>
          </w:p>
        </w:tc>
      </w:tr>
      <w:tr w:rsidR="002E0861" w:rsidRPr="007A0E6C" w14:paraId="1FB26774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77441FA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3FCF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Err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BA3AF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4D4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3.4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57D143" w14:textId="77777777" w:rsidR="002E0861" w:rsidRPr="007A0E6C" w:rsidRDefault="002E0861" w:rsidP="001457A0">
            <w:pPr>
              <w:spacing w:line="240" w:lineRule="auto"/>
              <w:ind w:firstLine="0"/>
              <w:rPr>
                <w:color w:val="FF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03F3F2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585E5178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A378D22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02E097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2E42AB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6C0808C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10604F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94BB4A8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6EFA7FDC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5684A8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Spine density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E00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2553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C15B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F01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3.4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A7D6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66</w:t>
            </w:r>
          </w:p>
        </w:tc>
      </w:tr>
      <w:tr w:rsidR="002E0861" w:rsidRPr="007A0E6C" w14:paraId="44869F85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B07FCC8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C7940D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B8B305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B8B4E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0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003BDB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054721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729</w:t>
            </w:r>
          </w:p>
        </w:tc>
      </w:tr>
      <w:tr w:rsidR="002E0861" w:rsidRPr="007A0E6C" w14:paraId="6D1EA9F0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BA285C2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588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 x 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8F4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86486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1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5439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7.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E0691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0.009</w:t>
            </w:r>
          </w:p>
        </w:tc>
      </w:tr>
      <w:tr w:rsidR="002E0861" w:rsidRPr="007A0E6C" w14:paraId="1633D559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C6A3E0B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B0E8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Err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2569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D1B36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.6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F9E04C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1EC336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0B74F923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D8C6C01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F1856CD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C6DAA8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EBF0CF6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61207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27730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1DEB8DB4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186778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Spine length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3848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EB8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D3C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4.4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AB2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3.0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472F9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&lt; 0.001</w:t>
            </w:r>
          </w:p>
        </w:tc>
      </w:tr>
      <w:tr w:rsidR="002E0861" w:rsidRPr="007A0E6C" w14:paraId="0F9081FB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04A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B22A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AEF51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BCC38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5.2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6595C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5.3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EF02B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&lt; 0.001</w:t>
            </w:r>
          </w:p>
        </w:tc>
      </w:tr>
      <w:tr w:rsidR="002E0861" w:rsidRPr="007A0E6C" w14:paraId="36C7300C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5D7444A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970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 x 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168B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EC52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4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DA641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.3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0040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248</w:t>
            </w:r>
          </w:p>
        </w:tc>
      </w:tr>
      <w:tr w:rsidR="002E0861" w:rsidRPr="007A0E6C" w14:paraId="0828E9FD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28B1C58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2997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Err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8CF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7334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22.4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37CF8B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21AE4F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013D30CA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4A55352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57A4468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9F3EE4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E3CAD6E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D657DD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F57959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  <w:tr w:rsidR="002E0861" w:rsidRPr="007A0E6C" w14:paraId="2201CC57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385669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Total spine mas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5579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1F06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FFE01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3.0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1F6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4.1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10D8D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&lt; 0.001</w:t>
            </w:r>
          </w:p>
        </w:tc>
      </w:tr>
      <w:tr w:rsidR="002E0861" w:rsidRPr="007A0E6C" w14:paraId="427BC94E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A08F195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428C20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A7C19C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0BB535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2.5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781581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1.9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2DDCFDA" w14:textId="77777777" w:rsidR="002E0861" w:rsidRPr="007A0E6C" w:rsidRDefault="002E0861" w:rsidP="001457A0">
            <w:pPr>
              <w:spacing w:line="240" w:lineRule="auto"/>
              <w:ind w:firstLine="0"/>
              <w:rPr>
                <w:b/>
                <w:bCs/>
              </w:rPr>
            </w:pPr>
            <w:r w:rsidRPr="007A0E6C">
              <w:rPr>
                <w:b/>
                <w:bCs/>
              </w:rPr>
              <w:t>&lt; 0.001</w:t>
            </w:r>
          </w:p>
        </w:tc>
      </w:tr>
      <w:tr w:rsidR="002E0861" w:rsidRPr="007A0E6C" w14:paraId="0488A000" w14:textId="77777777" w:rsidTr="001457A0"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1E6952C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578A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Breeding x Dam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4775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3FB3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2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D9AF4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.3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762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0.255</w:t>
            </w:r>
          </w:p>
        </w:tc>
      </w:tr>
      <w:tr w:rsidR="002E0861" w:rsidRPr="007A0E6C" w14:paraId="34DA5A97" w14:textId="77777777" w:rsidTr="001457A0"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ED906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8776D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Err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A4592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BDBFE" w14:textId="77777777" w:rsidR="002E0861" w:rsidRPr="007A0E6C" w:rsidRDefault="002E0861" w:rsidP="001457A0">
            <w:pPr>
              <w:spacing w:line="240" w:lineRule="auto"/>
              <w:ind w:firstLine="0"/>
            </w:pPr>
            <w:r w:rsidRPr="007A0E6C">
              <w:t>14.3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4C9B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EAC07" w14:textId="77777777" w:rsidR="002E0861" w:rsidRPr="007A0E6C" w:rsidRDefault="002E0861" w:rsidP="001457A0">
            <w:pPr>
              <w:spacing w:line="240" w:lineRule="auto"/>
              <w:ind w:firstLine="0"/>
            </w:pPr>
          </w:p>
        </w:tc>
      </w:tr>
    </w:tbl>
    <w:p w14:paraId="78E8A77C" w14:textId="6F0AD553" w:rsidR="00C41326" w:rsidRDefault="00C41326" w:rsidP="002E0861">
      <w:pPr>
        <w:tabs>
          <w:tab w:val="clear" w:pos="720"/>
        </w:tabs>
        <w:suppressAutoHyphens w:val="0"/>
        <w:spacing w:after="160" w:line="259" w:lineRule="auto"/>
        <w:ind w:firstLine="0"/>
      </w:pPr>
    </w:p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61"/>
    <w:rsid w:val="002E0861"/>
    <w:rsid w:val="00C4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D6A1"/>
  <w15:chartTrackingRefBased/>
  <w15:docId w15:val="{B1E2A2A3-324F-4D0D-9A33-F0477D1F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861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34:00Z</dcterms:created>
  <dcterms:modified xsi:type="dcterms:W3CDTF">2022-05-24T18:34:00Z</dcterms:modified>
</cp:coreProperties>
</file>